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80" w:rightFromText="180" w:vertAnchor="text" w:horzAnchor="margin" w:tblpY="96"/>
        <w:tblW w:w="8642" w:type="dxa"/>
        <w:tblLook w:val="04A0" w:firstRow="1" w:lastRow="0" w:firstColumn="1" w:lastColumn="0" w:noHBand="0" w:noVBand="1"/>
      </w:tblPr>
      <w:tblGrid>
        <w:gridCol w:w="2547"/>
        <w:gridCol w:w="1276"/>
        <w:gridCol w:w="2126"/>
        <w:gridCol w:w="142"/>
        <w:gridCol w:w="2551"/>
      </w:tblGrid>
      <w:tr w:rsidR="00101A00" w:rsidRPr="0046186D" w:rsidTr="00101A00">
        <w:tc>
          <w:tcPr>
            <w:tcW w:w="2547" w:type="dxa"/>
            <w:vMerge w:val="restart"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6156610"/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variate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693" w:type="dxa"/>
            <w:gridSpan w:val="2"/>
            <w:tcBorders>
              <w:left w:val="nil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I (N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(€)</w:t>
            </w:r>
          </w:p>
        </w:tc>
        <w:tc>
          <w:tcPr>
            <w:tcW w:w="2551" w:type="dxa"/>
            <w:tcBorders>
              <w:left w:val="nil"/>
              <w:right w:val="single" w:sz="4" w:space="0" w:color="auto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 (€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Closed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tibial fractur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237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8,068 (10,17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7,397 (318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6,204 (9,566)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,033 (1,952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top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Open tibial fractur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32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8,009 (5,733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</w:tcPr>
          <w:p w:rsidR="00101A00" w:rsidRPr="0046186D" w:rsidRDefault="00101A00" w:rsidP="00101A00">
            <w:pPr>
              <w:tabs>
                <w:tab w:val="left" w:pos="48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7,979 (926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3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3,319 (23,270)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3,324 (2,770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right w:val="nil"/>
            </w:tcBorders>
            <w:vAlign w:val="center"/>
          </w:tcPr>
          <w:p w:rsidR="00101A00" w:rsidRPr="00101A00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ection</w:t>
            </w:r>
          </w:p>
          <w:p w:rsidR="00101A00" w:rsidRPr="00101A00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 infection</w:t>
            </w:r>
          </w:p>
          <w:p w:rsidR="00101A00" w:rsidRPr="00101A00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icial infec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269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8,061 (9,742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7,607 (316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40)</w:t>
            </w:r>
          </w:p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1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6,906 (20,626)</w:t>
            </w:r>
          </w:p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4,747 (21,08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,611 (2,035)</w:t>
            </w:r>
          </w:p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,348 (3,028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Polytrauma</w:t>
            </w:r>
            <w:proofErr w:type="spellEnd"/>
          </w:p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traum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22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7,606 (24,065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4,025 (3,377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18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8,923 (19,517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9,607 (4,752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247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,320 (4,093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,543 (272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38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0,305 (18,455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,658 (1,949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Polyfracture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42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9,392 (20,334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6,559 (1,514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bottom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23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6,351 (23,925)</w:t>
            </w:r>
          </w:p>
        </w:tc>
        <w:tc>
          <w:tcPr>
            <w:tcW w:w="2551" w:type="dxa"/>
            <w:tcBorders>
              <w:left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9,182 (3,813)</w:t>
            </w:r>
          </w:p>
        </w:tc>
      </w:tr>
      <w:tr w:rsidR="00101A00" w:rsidRPr="0046186D" w:rsidTr="00101A00">
        <w:tc>
          <w:tcPr>
            <w:tcW w:w="2547" w:type="dxa"/>
            <w:vMerge w:val="restart"/>
            <w:tcBorders>
              <w:top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fract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 (227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5,965 (3,043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,235 (248)</w:t>
            </w:r>
          </w:p>
        </w:tc>
      </w:tr>
      <w:tr w:rsidR="00101A00" w:rsidRPr="0046186D" w:rsidTr="00101A00">
        <w:tc>
          <w:tcPr>
            <w:tcW w:w="2547" w:type="dxa"/>
            <w:vMerge/>
            <w:tcBorders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Yes (33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9,276 (14,542)</w:t>
            </w:r>
          </w:p>
        </w:tc>
        <w:tc>
          <w:tcPr>
            <w:tcW w:w="2551" w:type="dxa"/>
            <w:tcBorders>
              <w:left w:val="nil"/>
              <w:right w:val="single" w:sz="4" w:space="0" w:color="auto"/>
            </w:tcBorders>
          </w:tcPr>
          <w:p w:rsidR="00101A00" w:rsidRPr="0046186D" w:rsidRDefault="00101A00" w:rsidP="00101A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6,849 (1,823)</w:t>
            </w:r>
          </w:p>
        </w:tc>
      </w:tr>
    </w:tbl>
    <w:p w:rsidR="00C7256D" w:rsidRPr="00101A00" w:rsidRDefault="00C7256D" w:rsidP="00101A00">
      <w:bookmarkStart w:id="1" w:name="_GoBack"/>
      <w:bookmarkEnd w:id="0"/>
      <w:bookmarkEnd w:id="1"/>
    </w:p>
    <w:sectPr w:rsidR="00C7256D" w:rsidRPr="00101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A00"/>
    <w:rsid w:val="00101A00"/>
    <w:rsid w:val="00C7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D1268"/>
  <w15:chartTrackingRefBased/>
  <w15:docId w15:val="{64942235-82A5-445F-A5E2-31731DF2E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M</dc:creator>
  <cp:keywords/>
  <dc:description/>
  <cp:lastModifiedBy>TeresaM</cp:lastModifiedBy>
  <cp:revision>1</cp:revision>
  <dcterms:created xsi:type="dcterms:W3CDTF">2021-10-26T14:03:00Z</dcterms:created>
  <dcterms:modified xsi:type="dcterms:W3CDTF">2021-10-26T14:06:00Z</dcterms:modified>
</cp:coreProperties>
</file>